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D1D" w:rsidRPr="00D41C20" w:rsidRDefault="00A94D1D" w:rsidP="00A94D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2. </w:t>
      </w:r>
      <w:r w:rsidR="00473095">
        <w:rPr>
          <w:rFonts w:ascii="Times New Roman" w:hAnsi="Times New Roman" w:cs="Times New Roman"/>
          <w:b/>
        </w:rPr>
        <w:t>Key p</w:t>
      </w:r>
      <w:r>
        <w:rPr>
          <w:rFonts w:ascii="Times New Roman" w:hAnsi="Times New Roman" w:cs="Times New Roman"/>
          <w:b/>
        </w:rPr>
        <w:t>rimers used in this study.</w:t>
      </w:r>
    </w:p>
    <w:p w:rsidR="00A94D1D" w:rsidRPr="004823EA" w:rsidRDefault="00A94D1D" w:rsidP="00A94D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begin"/>
      </w:r>
      <w:r w:rsidRPr="00B6280B">
        <w:rPr>
          <w:rFonts w:ascii="Times New Roman" w:hAnsi="Times New Roman" w:cs="Times New Roman"/>
          <w:b/>
        </w:rPr>
        <w:instrText xml:space="preserve"> LINK </w:instrText>
      </w:r>
      <w:r>
        <w:rPr>
          <w:rFonts w:ascii="Times New Roman" w:hAnsi="Times New Roman" w:cs="Times New Roman"/>
          <w:b/>
        </w:rPr>
        <w:instrText>Excel.Sheet.12</w:instrText>
      </w:r>
      <w:r>
        <w:rPr>
          <w:rFonts w:ascii="Times New Roman" w:hAnsi="Times New Roman" w:cs="Times New Roman" w:hint="eastAsia"/>
          <w:b/>
        </w:rPr>
        <w:instrText xml:space="preserve"> E:\\03-CRISPR</w:instrText>
      </w:r>
      <w:r>
        <w:rPr>
          <w:rFonts w:ascii="Times New Roman" w:hAnsi="Times New Roman" w:cs="Times New Roman" w:hint="eastAsia"/>
          <w:b/>
        </w:rPr>
        <w:instrText>文章</w:instrText>
      </w:r>
      <w:r>
        <w:rPr>
          <w:rFonts w:ascii="Times New Roman" w:hAnsi="Times New Roman" w:cs="Times New Roman" w:hint="eastAsia"/>
          <w:b/>
        </w:rPr>
        <w:instrText>06-30\\</w:instrText>
      </w:r>
      <w:r>
        <w:rPr>
          <w:rFonts w:ascii="Times New Roman" w:hAnsi="Times New Roman" w:cs="Times New Roman" w:hint="eastAsia"/>
          <w:b/>
        </w:rPr>
        <w:instrText>引物使用情况</w:instrText>
      </w:r>
      <w:r>
        <w:rPr>
          <w:rFonts w:ascii="Times New Roman" w:hAnsi="Times New Roman" w:cs="Times New Roman" w:hint="eastAsia"/>
          <w:b/>
        </w:rPr>
        <w:instrText>.xlsx</w:instrText>
      </w:r>
      <w:r>
        <w:rPr>
          <w:rFonts w:ascii="Times New Roman" w:hAnsi="Times New Roman" w:cs="Times New Roman"/>
          <w:b/>
        </w:rPr>
        <w:instrText xml:space="preserve"> Sheet1!R15C10:R80C11 </w:instrText>
      </w:r>
      <w:r w:rsidRPr="00B6280B">
        <w:rPr>
          <w:rFonts w:ascii="Times New Roman" w:hAnsi="Times New Roman" w:cs="Times New Roman"/>
          <w:b/>
        </w:rPr>
        <w:instrText xml:space="preserve">\a \f 5 \h  \* MERGEFORMAT </w:instrText>
      </w:r>
      <w:r>
        <w:rPr>
          <w:rFonts w:ascii="Times New Roman" w:hAnsi="Times New Roman" w:cs="Times New Roman"/>
          <w:b/>
        </w:rPr>
        <w:fldChar w:fldCharType="separate"/>
      </w:r>
    </w:p>
    <w:tbl>
      <w:tblPr>
        <w:tblStyle w:val="a5"/>
        <w:tblW w:w="9072" w:type="dxa"/>
        <w:tblInd w:w="-572" w:type="dxa"/>
        <w:tblLook w:val="04A0" w:firstRow="1" w:lastRow="0" w:firstColumn="1" w:lastColumn="0" w:noHBand="0" w:noVBand="1"/>
      </w:tblPr>
      <w:tblGrid>
        <w:gridCol w:w="1843"/>
        <w:gridCol w:w="7322"/>
      </w:tblGrid>
      <w:tr w:rsidR="00A94D1D" w:rsidRPr="004823EA" w:rsidTr="00473095">
        <w:trPr>
          <w:trHeight w:val="315"/>
        </w:trPr>
        <w:tc>
          <w:tcPr>
            <w:tcW w:w="1843" w:type="dxa"/>
            <w:noWrap/>
          </w:tcPr>
          <w:p w:rsidR="00A94D1D" w:rsidRPr="004823EA" w:rsidRDefault="00A94D1D" w:rsidP="00FE6B64">
            <w:pPr>
              <w:rPr>
                <w:b/>
                <w:bCs/>
              </w:rPr>
            </w:pPr>
          </w:p>
        </w:tc>
        <w:tc>
          <w:tcPr>
            <w:tcW w:w="7229" w:type="dxa"/>
            <w:noWrap/>
          </w:tcPr>
          <w:p w:rsidR="00A94D1D" w:rsidRPr="004823EA" w:rsidRDefault="00A94D1D" w:rsidP="00FE6B6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94D1D" w:rsidRPr="004823EA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Primers name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</w:rPr>
              <w:t xml:space="preserve">Primer </w:t>
            </w:r>
            <w:r w:rsidRPr="00E92661">
              <w:rPr>
                <w:rFonts w:ascii="Times New Roman" w:hAnsi="Times New Roman" w:cs="Times New Roman"/>
                <w:b/>
                <w:bCs/>
              </w:rPr>
              <w:t>sequence (5’ → 3’)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Sa-RK-1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ATACAAGAGCCATAAGAACCCTTTTCCGCTGCATAACCCT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Sa-RK-2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TGCGGAACTGACTAAAGTAGTGGGCCGCCGGCGTTGTGGAT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Sa-BBR1-1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ATACAAGAGCCATAAGAACCCTACCGGCGCGGCAGCGTGA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Sa-BBR1-2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TGCGGAACTGACTAAAGTAGTGCGGCCACCGGCTGGCTCGC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Sa-Z3-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TACTTTTCATACTCCCGCCATTCAGAGAAGAAACCAATTGT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Sa-Z3-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ACAATTGGTTTCTTCTCTGAATGGCGGGAGTATGAAAAGT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QC-1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TCAGAGATTTTGAGACACAATCTAGACATGAGCGGATACA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QC-1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TGTATCCGCTCATGTCTAGATTGTGTCTCAAAATCTCTGA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XC-2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TATCGAATCTTCCTACAACCTACGACCAGTCTAAAAAGCGC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XC-2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GTTGTAGGAAGATTCGATAGTTTTAGAGCTAGAAATAGCA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JH-1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GTGCCACCTGCATCGATTTACGCATCCTCACGATAATATC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JH-1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GATATTATCGTGAGGATGCGTAAATCGATGCAGGTGGCAC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JH-2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ATGGGTATGGACAGTTTTCCCTTTGATATGTAACGGTGAA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JH-2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TTCACCGTTACATATCAAAGGGAAAACTGTCCATACCCAT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JH-3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ACAATACTTAATACTATAGAATGATAACAAAATAAACTAC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JH-3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GTAGTTTATTTTGTTATCATTCTATAGTATTAAGTATTGT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JS-1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CGGAATTCTTGACAGCTAGCTCAGT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JS-2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CGAGCTCCTCAAAAAAAGCACCGACTC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C-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AAATCGCAATCGTCGGTGCGTTTTAGAGCTAGAAATAGCA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C-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CACCGACGATTGCGATTTTGCTAGCATTATACCTAGGAC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T-1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GCGGATCCGGCAGCTCTACCGCATACAC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T-Z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GAACAAGAGGAGACATACCCGCACCTTCGTCGCTGGTGGT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T-Z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TACCACCAGCGACGAAGGTGCGGGTATGTCTCCTCTTGTTC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T-2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CCAAGCTTGTCGCTCCAGGTGGCAC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ic6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GGCAGAAAATCGCAATCGTGTTTTAGAGCTAGAAATAGCA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ic6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CGATTGCGATTTTCTGCCTGCTAGCATTATACCTAGGACT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ic5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GGAAGATTTTCATCACGTTGTTTTAGAGCTAGAAATAGCA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ic5R</w:t>
            </w:r>
            <w:bookmarkStart w:id="0" w:name="_GoBack"/>
            <w:bookmarkEnd w:id="0"/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ACGTGATGAAAATCTTCCGGCTAGCATTATACCTAGGACT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DgRNA-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ATTCAGAACTAACTTGTCGGTTTTAGAGCTAGAAATAGC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DgRNA-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GACAAGTTAGTTCTGAATGGCTAGCATTATACCTAGGACT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PDF1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TGGATAAGAAATACTCAATAGGCTTAGCTATCGGCACAAATAGC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PDF1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GCTATTTGTGCCGATAGCTAAGCCTATTGAGTATTTCTTATCCA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PDF2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TTAAGTGATTATGATGTCGATGCCATTGTTCCACAAAGTTTCCTT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PDF2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TAAGGAAACTTTGTGGAACAATGGCATCGACATCATAATCACTTA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PDFM-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TTTTATTTTAGGAGGCAAAAAGTGGATAAGAAATACTCAAT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PDFM-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TATTGAGTATTTCTTATCCACTTTTTGCCTCCTAAAATAAAA</w:t>
            </w:r>
          </w:p>
        </w:tc>
      </w:tr>
      <w:tr w:rsidR="00146EE4" w:rsidRPr="00E92661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146EE4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sFM</w:t>
            </w:r>
            <w:r w:rsidR="00473095">
              <w:rPr>
                <w:rFonts w:ascii="Times New Roman" w:hAnsi="Times New Roman" w:cs="Times New Roman"/>
                <w:b/>
                <w:bCs/>
              </w:rPr>
              <w:t>-258-F</w:t>
            </w:r>
          </w:p>
        </w:tc>
        <w:tc>
          <w:tcPr>
            <w:tcW w:w="7229" w:type="dxa"/>
            <w:noWrap/>
          </w:tcPr>
          <w:p w:rsidR="00146EE4" w:rsidRPr="00E92661" w:rsidRDefault="00D03E47" w:rsidP="00FE6B64">
            <w:pPr>
              <w:rPr>
                <w:rFonts w:ascii="Times New Roman" w:hAnsi="Times New Roman" w:cs="Times New Roman"/>
              </w:rPr>
            </w:pPr>
            <w:r w:rsidRPr="00D03E47">
              <w:rPr>
                <w:rFonts w:ascii="Times New Roman" w:hAnsi="Times New Roman" w:cs="Times New Roman"/>
              </w:rPr>
              <w:t>CC</w:t>
            </w:r>
            <w:r w:rsidRPr="00D03E47">
              <w:rPr>
                <w:rFonts w:ascii="Times New Roman" w:hAnsi="Times New Roman" w:cs="Times New Roman"/>
                <w:color w:val="FF0000"/>
              </w:rPr>
              <w:t>TTAATTAA</w:t>
            </w:r>
            <w:r w:rsidRPr="00D03E47">
              <w:rPr>
                <w:rFonts w:ascii="Times New Roman" w:hAnsi="Times New Roman" w:cs="Times New Roman"/>
              </w:rPr>
              <w:t>GGAATACTATAGAATGATAACAAAATAA</w:t>
            </w:r>
          </w:p>
        </w:tc>
      </w:tr>
      <w:tr w:rsidR="00146EE4" w:rsidRPr="00E92661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473095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sFM-258-R</w:t>
            </w:r>
          </w:p>
        </w:tc>
        <w:tc>
          <w:tcPr>
            <w:tcW w:w="7229" w:type="dxa"/>
            <w:noWrap/>
          </w:tcPr>
          <w:p w:rsidR="00146EE4" w:rsidRPr="00E92661" w:rsidRDefault="00D03E47" w:rsidP="00FE6B64">
            <w:pPr>
              <w:rPr>
                <w:rFonts w:ascii="Times New Roman" w:hAnsi="Times New Roman" w:cs="Times New Roman"/>
              </w:rPr>
            </w:pPr>
            <w:r w:rsidRPr="00D03E47">
              <w:rPr>
                <w:rFonts w:ascii="Times New Roman" w:hAnsi="Times New Roman" w:cs="Times New Roman"/>
              </w:rPr>
              <w:t>CTAG</w:t>
            </w:r>
            <w:r w:rsidRPr="00373DCF">
              <w:rPr>
                <w:rFonts w:ascii="Times New Roman" w:hAnsi="Times New Roman" w:cs="Times New Roman"/>
                <w:color w:val="FF0000"/>
              </w:rPr>
              <w:t>ACTAGT</w:t>
            </w:r>
            <w:r w:rsidRPr="00D03E47">
              <w:rPr>
                <w:rFonts w:ascii="Times New Roman" w:hAnsi="Times New Roman" w:cs="Times New Roman"/>
              </w:rPr>
              <w:t>CTAGTTACATATCAAAGGGAAAACT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lastRenderedPageBreak/>
              <w:t>PS1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GGGCGGCGGATTTGTC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PS2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CGGCAACCGAGCGTT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Ra-J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AAAACTGGCCTTGTGTTAAAAA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Ra-J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ATGATCGCGTACGAAACAGACC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CD1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AGCTCGGTACCCGGGGATCCGGCAGCTCTACCGCATACAC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CD1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GTGTATGCGGTAGAGCTGCCGGATCCCCGGGTACCGAGCT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CD2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CTGAAGCGCCGATCTACACTGCAGGCATGCAAGCTTGCGGCCG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CD2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CGGCCGCAAGCTTGCATGCCTGCAGTGTAGATCGGCGCTTCAG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PAM-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CAATCGTCAGTGCAGGTCTG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PAM-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TGACGATTGCGATTTTCTGCC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D1-J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GCAGCTCTACCGCATACA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D1-J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GAAGGCTGCGCGCATT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A20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TGTCTCATAAGATCATTACCGGTGCAGGTCTGGGTGGG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A20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TAATGATCTTATGAGACATACGATTGCGATTTTCTGCCTACCCGGCA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ic-S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GTGACCTAGTGCGCCTGGACT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ic-S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CGCACTAGGTCACCTTCGTCGA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T20-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TGTCTCATAAGATCATTACGTTTTAGAGCTAGAAATAG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T20-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TAATGATCTTATGAGACATGCTAGCATTATACCTAGGA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T21-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AAAATCGCAATCGTCGGTGCAGGTCTGGGTGGGGCAGC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NT21-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CGACGATTGCGATTTTCTGCCTACCCGGCATGGGTATGT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ZEJ-15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TTATTGACACAGGTGGAAATTACGACCAGTCTAAAAAG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ZEJ-15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TTTCCACCTGTGTCAATAAGTTTTAGAGCTAGAAATA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ZJE-30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TGTCAATAACGGTTTTTATTACGACCAGTCTAAAAAG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ZJE-30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ATAAAAACCGTTATTGACACGTTTTAGAGCTAGAAATA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ZJE-102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CCTAATAGAATGATCGCGCTACGACCAGTCTAAAAAGC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ZJE-102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GCGCGATCATTCTATTAGGGGTTTTAGAGCTAGAAATAG</w:t>
            </w:r>
          </w:p>
        </w:tc>
      </w:tr>
      <w:tr w:rsidR="00A94D1D" w:rsidRPr="00E92661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ZE-J5F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CTCGTACGAAGGTCGATCCATACGACCAGTCTAAAAAG</w:t>
            </w:r>
          </w:p>
        </w:tc>
      </w:tr>
      <w:tr w:rsidR="00A94D1D" w:rsidRPr="004823EA" w:rsidTr="00473095">
        <w:trPr>
          <w:trHeight w:val="315"/>
        </w:trPr>
        <w:tc>
          <w:tcPr>
            <w:tcW w:w="1843" w:type="dxa"/>
            <w:noWrap/>
            <w:hideMark/>
          </w:tcPr>
          <w:p w:rsidR="00A94D1D" w:rsidRPr="00E92661" w:rsidRDefault="00A94D1D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2661">
              <w:rPr>
                <w:rFonts w:ascii="Times New Roman" w:hAnsi="Times New Roman" w:cs="Times New Roman"/>
                <w:b/>
                <w:bCs/>
              </w:rPr>
              <w:t>ZE-J5R</w:t>
            </w:r>
          </w:p>
        </w:tc>
        <w:tc>
          <w:tcPr>
            <w:tcW w:w="7229" w:type="dxa"/>
            <w:noWrap/>
            <w:hideMark/>
          </w:tcPr>
          <w:p w:rsidR="00A94D1D" w:rsidRPr="00E92661" w:rsidRDefault="00A94D1D" w:rsidP="00FE6B64">
            <w:pPr>
              <w:rPr>
                <w:rFonts w:ascii="Times New Roman" w:hAnsi="Times New Roman" w:cs="Times New Roman"/>
              </w:rPr>
            </w:pPr>
            <w:r w:rsidRPr="00E92661">
              <w:rPr>
                <w:rFonts w:ascii="Times New Roman" w:hAnsi="Times New Roman" w:cs="Times New Roman"/>
              </w:rPr>
              <w:t>TGGATCGACCTTCGTACGAGGTTTTAGAGCTAGAAATA</w:t>
            </w:r>
          </w:p>
        </w:tc>
      </w:tr>
      <w:tr w:rsidR="00146EE4" w:rsidRPr="004823EA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473095" w:rsidP="004730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C</w:t>
            </w:r>
            <w:r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</w:rPr>
              <w:t>-1F</w:t>
            </w:r>
          </w:p>
        </w:tc>
        <w:tc>
          <w:tcPr>
            <w:tcW w:w="7229" w:type="dxa"/>
            <w:noWrap/>
          </w:tcPr>
          <w:p w:rsidR="00146EE4" w:rsidRPr="00E92661" w:rsidRDefault="00473095" w:rsidP="00FE6B64">
            <w:pPr>
              <w:rPr>
                <w:rFonts w:ascii="Times New Roman" w:hAnsi="Times New Roman" w:cs="Times New Roman"/>
              </w:rPr>
            </w:pPr>
            <w:r w:rsidRPr="00473095">
              <w:rPr>
                <w:rFonts w:ascii="Times New Roman" w:hAnsi="Times New Roman" w:cs="Times New Roman"/>
              </w:rPr>
              <w:t>ACTTTTTATTTTAGGAGGCAAAAATGTCCATCTACCAAGAGTTTGT</w:t>
            </w:r>
          </w:p>
        </w:tc>
      </w:tr>
      <w:tr w:rsidR="00146EE4" w:rsidRPr="004823EA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473095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Cf-1R</w:t>
            </w:r>
          </w:p>
        </w:tc>
        <w:tc>
          <w:tcPr>
            <w:tcW w:w="7229" w:type="dxa"/>
            <w:noWrap/>
          </w:tcPr>
          <w:p w:rsidR="00146EE4" w:rsidRPr="00E92661" w:rsidRDefault="00473095" w:rsidP="00FE6B64">
            <w:pPr>
              <w:rPr>
                <w:rFonts w:ascii="Times New Roman" w:hAnsi="Times New Roman" w:cs="Times New Roman"/>
              </w:rPr>
            </w:pPr>
            <w:r w:rsidRPr="00473095">
              <w:rPr>
                <w:rFonts w:ascii="Times New Roman" w:hAnsi="Times New Roman" w:cs="Times New Roman"/>
              </w:rPr>
              <w:t>ACAAACTCTTGGTAGATGGACATTTTTGCCTCCTAAAATAAAAAGT</w:t>
            </w:r>
          </w:p>
        </w:tc>
      </w:tr>
      <w:tr w:rsidR="00146EE4" w:rsidRPr="004823EA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473095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Cf-2F</w:t>
            </w:r>
          </w:p>
        </w:tc>
        <w:tc>
          <w:tcPr>
            <w:tcW w:w="7229" w:type="dxa"/>
            <w:noWrap/>
          </w:tcPr>
          <w:p w:rsidR="00146EE4" w:rsidRPr="00E92661" w:rsidRDefault="00473095" w:rsidP="00FE6B6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zh-CN"/>
              </w:rPr>
              <w:t>TTGTCCAGAACCGCAATAACTAAAGTATATTTTAGATGAAGATTAT</w:t>
            </w:r>
          </w:p>
        </w:tc>
      </w:tr>
      <w:tr w:rsidR="00146EE4" w:rsidRPr="004823EA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473095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Cf-2R</w:t>
            </w:r>
          </w:p>
        </w:tc>
        <w:tc>
          <w:tcPr>
            <w:tcW w:w="7229" w:type="dxa"/>
            <w:noWrap/>
          </w:tcPr>
          <w:p w:rsidR="00146EE4" w:rsidRPr="00E92661" w:rsidRDefault="00473095" w:rsidP="00FE6B64">
            <w:pPr>
              <w:rPr>
                <w:rFonts w:ascii="Times New Roman" w:hAnsi="Times New Roman" w:cs="Times New Roman"/>
              </w:rPr>
            </w:pPr>
            <w:r w:rsidRPr="00473095">
              <w:rPr>
                <w:rFonts w:ascii="Times New Roman" w:hAnsi="Times New Roman" w:cs="Times New Roman"/>
              </w:rPr>
              <w:t>ATAATCTTCATCTAAAATATACTTTAGTTATTGCGGTTCTGGACAA</w:t>
            </w:r>
          </w:p>
        </w:tc>
      </w:tr>
      <w:tr w:rsidR="00146EE4" w:rsidRPr="004823EA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473095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Cf-3F</w:t>
            </w:r>
          </w:p>
        </w:tc>
        <w:tc>
          <w:tcPr>
            <w:tcW w:w="7229" w:type="dxa"/>
            <w:noWrap/>
          </w:tcPr>
          <w:p w:rsidR="00146EE4" w:rsidRPr="00E92661" w:rsidRDefault="00473095" w:rsidP="00FE6B64">
            <w:pPr>
              <w:rPr>
                <w:rFonts w:ascii="Times New Roman" w:hAnsi="Times New Roman" w:cs="Times New Roman"/>
              </w:rPr>
            </w:pPr>
            <w:r w:rsidRPr="00473095">
              <w:rPr>
                <w:rFonts w:ascii="Times New Roman" w:hAnsi="Times New Roman" w:cs="Times New Roman"/>
              </w:rPr>
              <w:t>GCCCTGCGCCTATCTACAACAGTAGAAATTTACGACCAGTCTAAAAAG</w:t>
            </w:r>
          </w:p>
        </w:tc>
      </w:tr>
      <w:tr w:rsidR="00146EE4" w:rsidRPr="004823EA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473095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Cf-3R</w:t>
            </w:r>
          </w:p>
        </w:tc>
        <w:tc>
          <w:tcPr>
            <w:tcW w:w="7229" w:type="dxa"/>
            <w:noWrap/>
          </w:tcPr>
          <w:p w:rsidR="00146EE4" w:rsidRPr="00E92661" w:rsidRDefault="00473095" w:rsidP="00FE6B64">
            <w:pPr>
              <w:rPr>
                <w:rFonts w:ascii="Times New Roman" w:hAnsi="Times New Roman" w:cs="Times New Roman"/>
              </w:rPr>
            </w:pPr>
            <w:r w:rsidRPr="00473095">
              <w:rPr>
                <w:rFonts w:ascii="Times New Roman" w:hAnsi="Times New Roman" w:cs="Times New Roman"/>
              </w:rPr>
              <w:t>TGTAGATAGGCGCAGGGCCGCTTCTTTGAGTTTTTTTGAGGAATACG</w:t>
            </w:r>
          </w:p>
        </w:tc>
      </w:tr>
      <w:tr w:rsidR="00146EE4" w:rsidRPr="004823EA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473095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61-Cpf1F</w:t>
            </w:r>
          </w:p>
        </w:tc>
        <w:tc>
          <w:tcPr>
            <w:tcW w:w="7229" w:type="dxa"/>
            <w:noWrap/>
          </w:tcPr>
          <w:p w:rsidR="00146EE4" w:rsidRPr="00E92661" w:rsidRDefault="00473095" w:rsidP="00FE6B64">
            <w:pPr>
              <w:rPr>
                <w:rFonts w:ascii="Times New Roman" w:hAnsi="Times New Roman" w:cs="Times New Roman"/>
              </w:rPr>
            </w:pPr>
            <w:r w:rsidRPr="00473095">
              <w:rPr>
                <w:rFonts w:ascii="Times New Roman" w:hAnsi="Times New Roman" w:cs="Times New Roman"/>
              </w:rPr>
              <w:t>TGTTGTAGATGTACACCGATCCGATCAAGTTCGTTTTTTTGAGGAGCTCGG</w:t>
            </w:r>
          </w:p>
        </w:tc>
      </w:tr>
      <w:tr w:rsidR="00146EE4" w:rsidRPr="004823EA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473095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61-Cpf1R</w:t>
            </w:r>
          </w:p>
        </w:tc>
        <w:tc>
          <w:tcPr>
            <w:tcW w:w="7229" w:type="dxa"/>
            <w:noWrap/>
          </w:tcPr>
          <w:p w:rsidR="00146EE4" w:rsidRPr="00E92661" w:rsidRDefault="00473095" w:rsidP="00FE6B64">
            <w:pPr>
              <w:rPr>
                <w:rFonts w:ascii="Times New Roman" w:hAnsi="Times New Roman" w:cs="Times New Roman"/>
              </w:rPr>
            </w:pPr>
            <w:r w:rsidRPr="00473095">
              <w:rPr>
                <w:rFonts w:ascii="Times New Roman" w:hAnsi="Times New Roman" w:cs="Times New Roman"/>
              </w:rPr>
              <w:t>GGTGTACATCTACAACAGTAGAAATTGCTAGCATTATACCTAGGAC</w:t>
            </w:r>
          </w:p>
        </w:tc>
      </w:tr>
      <w:tr w:rsidR="00146EE4" w:rsidRPr="004823EA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473095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301-Cpf1F</w:t>
            </w:r>
          </w:p>
        </w:tc>
        <w:tc>
          <w:tcPr>
            <w:tcW w:w="7229" w:type="dxa"/>
            <w:noWrap/>
          </w:tcPr>
          <w:p w:rsidR="00146EE4" w:rsidRPr="00E92661" w:rsidRDefault="00D03E47" w:rsidP="00FE6B64">
            <w:pPr>
              <w:rPr>
                <w:rFonts w:ascii="Times New Roman" w:hAnsi="Times New Roman" w:cs="Times New Roman"/>
              </w:rPr>
            </w:pPr>
            <w:r w:rsidRPr="00D03E47">
              <w:rPr>
                <w:rFonts w:ascii="Times New Roman" w:hAnsi="Times New Roman" w:cs="Times New Roman"/>
              </w:rPr>
              <w:t>CTGTTGTAGATCGCGGGTAAACCCGCCGCTACAATTTTTTTGAGGAGCTC</w:t>
            </w:r>
          </w:p>
        </w:tc>
      </w:tr>
      <w:tr w:rsidR="00146EE4" w:rsidRPr="004823EA" w:rsidTr="00473095">
        <w:trPr>
          <w:trHeight w:val="315"/>
        </w:trPr>
        <w:tc>
          <w:tcPr>
            <w:tcW w:w="1843" w:type="dxa"/>
            <w:noWrap/>
          </w:tcPr>
          <w:p w:rsidR="00146EE4" w:rsidRPr="00E92661" w:rsidRDefault="00473095" w:rsidP="00FE6B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301-Cpf1R</w:t>
            </w:r>
          </w:p>
        </w:tc>
        <w:tc>
          <w:tcPr>
            <w:tcW w:w="7229" w:type="dxa"/>
            <w:noWrap/>
          </w:tcPr>
          <w:p w:rsidR="00146EE4" w:rsidRPr="00E92661" w:rsidRDefault="00D03E47" w:rsidP="00FE6B64">
            <w:pPr>
              <w:rPr>
                <w:rFonts w:ascii="Times New Roman" w:hAnsi="Times New Roman" w:cs="Times New Roman"/>
              </w:rPr>
            </w:pPr>
            <w:r w:rsidRPr="00D03E47">
              <w:rPr>
                <w:rFonts w:ascii="Times New Roman" w:hAnsi="Times New Roman" w:cs="Times New Roman"/>
              </w:rPr>
              <w:t>CCCGCGATCTACAACAGTAGAAATTGCTAGCATTATACCTAGGAC</w:t>
            </w:r>
          </w:p>
        </w:tc>
      </w:tr>
    </w:tbl>
    <w:p w:rsidR="00A84FF1" w:rsidRDefault="00A94D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146EE4" w:rsidRDefault="00146EE4"/>
    <w:sectPr w:rsidR="00146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1AD5" w:rsidRDefault="00721AD5" w:rsidP="00A94D1D">
      <w:r>
        <w:separator/>
      </w:r>
    </w:p>
  </w:endnote>
  <w:endnote w:type="continuationSeparator" w:id="0">
    <w:p w:rsidR="00721AD5" w:rsidRDefault="00721AD5" w:rsidP="00A94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1AD5" w:rsidRDefault="00721AD5" w:rsidP="00A94D1D">
      <w:r>
        <w:separator/>
      </w:r>
    </w:p>
  </w:footnote>
  <w:footnote w:type="continuationSeparator" w:id="0">
    <w:p w:rsidR="00721AD5" w:rsidRDefault="00721AD5" w:rsidP="00A94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59E"/>
    <w:rsid w:val="00146EE4"/>
    <w:rsid w:val="0020359E"/>
    <w:rsid w:val="00373DCF"/>
    <w:rsid w:val="00473095"/>
    <w:rsid w:val="00721AD5"/>
    <w:rsid w:val="00742468"/>
    <w:rsid w:val="00A84FF1"/>
    <w:rsid w:val="00A94D1D"/>
    <w:rsid w:val="00D0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4F0629-A508-4D36-8057-3F9D17974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4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D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D1D"/>
    <w:rPr>
      <w:sz w:val="18"/>
      <w:szCs w:val="18"/>
    </w:rPr>
  </w:style>
  <w:style w:type="table" w:styleId="a5">
    <w:name w:val="Table Grid"/>
    <w:basedOn w:val="a1"/>
    <w:uiPriority w:val="39"/>
    <w:rsid w:val="00A94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17-10-30T18:03:00Z</dcterms:created>
  <dcterms:modified xsi:type="dcterms:W3CDTF">2017-10-31T10:37:00Z</dcterms:modified>
</cp:coreProperties>
</file>